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D972" w14:textId="77777777" w:rsidR="00A32471" w:rsidRPr="00191A2B" w:rsidRDefault="00A32471" w:rsidP="00A32471">
      <w:pPr>
        <w:rPr>
          <w:b/>
          <w:lang w:val="en-US"/>
        </w:rPr>
      </w:pPr>
      <w:r w:rsidRPr="00191A2B">
        <w:rPr>
          <w:b/>
          <w:lang w:val="en-US"/>
        </w:rPr>
        <w:t>Tab S</w:t>
      </w:r>
      <w:r>
        <w:rPr>
          <w:b/>
          <w:lang w:val="en-US"/>
        </w:rPr>
        <w:t>3</w:t>
      </w:r>
      <w:r w:rsidRPr="00191A2B">
        <w:rPr>
          <w:b/>
          <w:lang w:val="en-US"/>
        </w:rPr>
        <w:t xml:space="preserve"> Colonization of </w:t>
      </w:r>
      <w:r w:rsidRPr="00191A2B">
        <w:rPr>
          <w:b/>
          <w:i/>
          <w:lang w:val="en-US"/>
        </w:rPr>
        <w:t>B. distachyon</w:t>
      </w:r>
      <w:r w:rsidRPr="00191A2B">
        <w:rPr>
          <w:b/>
          <w:lang w:val="en-US"/>
        </w:rPr>
        <w:t xml:space="preserve"> tissues by light microscopy and qPCR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35"/>
        <w:gridCol w:w="1391"/>
        <w:gridCol w:w="1459"/>
        <w:gridCol w:w="1276"/>
        <w:gridCol w:w="1276"/>
        <w:gridCol w:w="1276"/>
        <w:gridCol w:w="1275"/>
      </w:tblGrid>
      <w:tr w:rsidR="00A32471" w14:paraId="643DE5EB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F37C90C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Organ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A28BB01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Method</w:t>
            </w:r>
          </w:p>
        </w:tc>
        <w:tc>
          <w:tcPr>
            <w:tcW w:w="6562" w:type="dxa"/>
            <w:gridSpan w:val="5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79B19EA" w14:textId="77777777" w:rsidR="00A32471" w:rsidRPr="00083757" w:rsidRDefault="00A32471" w:rsidP="00C9378B">
            <w:pPr>
              <w:jc w:val="center"/>
              <w:rPr>
                <w:lang w:val="en-US"/>
              </w:rPr>
            </w:pPr>
            <w:r w:rsidRPr="00083757">
              <w:rPr>
                <w:lang w:val="en-US"/>
              </w:rPr>
              <w:t>Days after inoculation</w:t>
            </w:r>
          </w:p>
        </w:tc>
      </w:tr>
      <w:tr w:rsidR="00A32471" w14:paraId="14CA2DDA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5AA6640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5218515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1FB5CAE" w14:textId="77777777" w:rsidR="00A32471" w:rsidRPr="00083757" w:rsidRDefault="00A32471" w:rsidP="00C9378B">
            <w:pPr>
              <w:jc w:val="center"/>
              <w:rPr>
                <w:lang w:val="en-US"/>
              </w:rPr>
            </w:pPr>
            <w:r w:rsidRPr="00083757">
              <w:rPr>
                <w:lang w:val="en-US"/>
              </w:rPr>
              <w:t>30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31F6830" w14:textId="77777777" w:rsidR="00A32471" w:rsidRPr="00083757" w:rsidRDefault="00A32471" w:rsidP="00C9378B">
            <w:pPr>
              <w:jc w:val="center"/>
              <w:rPr>
                <w:lang w:val="en-US"/>
              </w:rPr>
            </w:pPr>
            <w:r w:rsidRPr="00083757">
              <w:rPr>
                <w:lang w:val="en-US"/>
              </w:rPr>
              <w:t>60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6ECBF45" w14:textId="77777777" w:rsidR="00A32471" w:rsidRPr="00083757" w:rsidRDefault="00A32471" w:rsidP="00C9378B">
            <w:pPr>
              <w:jc w:val="center"/>
              <w:rPr>
                <w:lang w:val="en-US"/>
              </w:rPr>
            </w:pPr>
            <w:r w:rsidRPr="00083757">
              <w:rPr>
                <w:lang w:val="en-US"/>
              </w:rPr>
              <w:t>90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3729EFE" w14:textId="77777777" w:rsidR="00A32471" w:rsidRPr="00083757" w:rsidRDefault="00A32471" w:rsidP="00C9378B">
            <w:pPr>
              <w:jc w:val="center"/>
              <w:rPr>
                <w:lang w:val="en-US"/>
              </w:rPr>
            </w:pPr>
            <w:r w:rsidRPr="00083757">
              <w:rPr>
                <w:lang w:val="en-US"/>
              </w:rPr>
              <w:t>120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F4A69CF" w14:textId="77777777" w:rsidR="00A32471" w:rsidRPr="00083757" w:rsidRDefault="00A32471" w:rsidP="00C9378B">
            <w:pPr>
              <w:jc w:val="center"/>
              <w:rPr>
                <w:lang w:val="en-US"/>
              </w:rPr>
            </w:pPr>
            <w:r w:rsidRPr="00083757">
              <w:rPr>
                <w:lang w:val="en-US"/>
              </w:rPr>
              <w:t>150</w:t>
            </w:r>
          </w:p>
        </w:tc>
      </w:tr>
      <w:tr w:rsidR="00A32471" w14:paraId="7E1EEF4D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B4DBD38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Ear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060C996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7C225AD4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D0360F7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5ABB794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77AE660E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788E1740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</w:tr>
      <w:tr w:rsidR="00A32471" w14:paraId="794DD8F1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3CF6353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6220E7D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2392B91D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4ED44FFF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420DC7E6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25BA895D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00348137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</w:tr>
      <w:tr w:rsidR="00A32471" w14:paraId="75836D8F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A889E12" w14:textId="2266844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Peduncle</w:t>
            </w:r>
            <w:r w:rsidR="003E4750">
              <w:rPr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624FED1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74506F70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CD021E2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7B0C13A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02F1BE04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0F13612B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</w:tr>
      <w:tr w:rsidR="00A32471" w14:paraId="5B9CC4EA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E0F0DF8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297C939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040F594A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5BE12D98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689F0585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7A3AF56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1D8A3EED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</w:tr>
      <w:tr w:rsidR="00A32471" w14:paraId="48C12C4F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83B3567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Leave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27C7595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7BB77B57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903AAE0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2CBF1DEE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3AEC0309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0B3D465E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O</w:t>
            </w:r>
          </w:p>
        </w:tc>
      </w:tr>
      <w:tr w:rsidR="00A32471" w14:paraId="0E523495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5CDBA53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071E403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1C45031C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E950F9B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57847D42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0C61F8D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1BB51E25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</w:tr>
      <w:tr w:rsidR="00A32471" w14:paraId="63937685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2B7E205" w14:textId="51ED5442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Base</w:t>
            </w:r>
            <w:r w:rsidR="003E4750">
              <w:rPr>
                <w:lang w:val="en-US"/>
              </w:rPr>
              <w:t>s</w:t>
            </w:r>
            <w:r w:rsidRPr="00083757">
              <w:rPr>
                <w:lang w:val="en-US"/>
              </w:rPr>
              <w:t xml:space="preserve"> 2-4 c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3667B88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6D9E0691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26EEAAD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542DCE61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7C534FC7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23287EC1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</w:tr>
      <w:tr w:rsidR="00A32471" w14:paraId="15389D70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B36C64D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F6246B8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283FFD60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9E82185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95AB666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48141AAE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465064D2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>POSITIVE</w:t>
            </w:r>
          </w:p>
        </w:tc>
      </w:tr>
      <w:tr w:rsidR="00FD3FE8" w14:paraId="4C8446D5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7FCA0AA" w14:textId="18C65839" w:rsidR="00FD3FE8" w:rsidRPr="00083757" w:rsidRDefault="00FD3FE8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Base</w:t>
            </w:r>
            <w:r w:rsidR="003E4750">
              <w:rPr>
                <w:lang w:val="en-US"/>
              </w:rPr>
              <w:t>s</w:t>
            </w:r>
            <w:r w:rsidRPr="00083757">
              <w:rPr>
                <w:lang w:val="en-US"/>
              </w:rPr>
              <w:t xml:space="preserve"> 1 c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1AC5E77" w14:textId="77777777" w:rsidR="00FD3FE8" w:rsidRPr="00083757" w:rsidRDefault="00FD3FE8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7CB0EAB8" w14:textId="1238FAF2" w:rsidR="00FD3FE8" w:rsidRPr="00083757" w:rsidRDefault="00FD3FE8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2A299FD6" w14:textId="2802DA4D" w:rsidR="00FD3FE8" w:rsidRPr="00083757" w:rsidRDefault="00FD3FE8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9E5AC7C" w14:textId="39DE2148" w:rsidR="00FD3FE8" w:rsidRPr="00083757" w:rsidRDefault="00FD3FE8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B16DF6D" w14:textId="0252C1B8" w:rsidR="00FD3FE8" w:rsidRPr="00083757" w:rsidRDefault="00FD3FE8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57860BEC" w14:textId="5AC392EC" w:rsidR="00FD3FE8" w:rsidRPr="00083757" w:rsidRDefault="00FD3FE8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</w:rPr>
              <w:t>NQ</w:t>
            </w:r>
          </w:p>
        </w:tc>
      </w:tr>
      <w:tr w:rsidR="00A32471" w14:paraId="0816E902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99E3B04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64AAF92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4A3E2079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4C7090C8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156F25CC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6409AE1E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626998C7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A32471" w14:paraId="09C2A3DA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1F5959D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Crown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579A876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Microscope 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57409D98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4EAAB41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9B8D10E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6238C3E6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36C04923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NQ)</w:t>
            </w:r>
          </w:p>
        </w:tc>
      </w:tr>
      <w:tr w:rsidR="00A32471" w14:paraId="3D3911BF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B149766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000D62F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2B259068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5B21BC9F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84E0D9B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256CD817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5BAAA998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A32471" w14:paraId="50DA2430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16AAAF2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>Roots 1 c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42CE899" w14:textId="1BE856B5" w:rsidR="00A32471" w:rsidRPr="00083757" w:rsidRDefault="00A32471" w:rsidP="00FD3FE8">
            <w:pPr>
              <w:rPr>
                <w:lang w:val="en-US"/>
              </w:rPr>
            </w:pPr>
            <w:r w:rsidRPr="00083757">
              <w:rPr>
                <w:lang w:val="en-US"/>
              </w:rPr>
              <w:t>Microscope *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49E3F186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7.2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48B58782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9.3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771C5A4B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30.6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5C0E7CF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35.4%)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2489ADB8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46.7%)</w:t>
            </w:r>
          </w:p>
        </w:tc>
      </w:tr>
      <w:tr w:rsidR="00A32471" w14:paraId="52BDFFDA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BAB360E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2459126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51DE4561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57188DA0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63FE28D6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2871814B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2579F523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  <w:tr w:rsidR="00A32471" w14:paraId="4D1481D1" w14:textId="77777777" w:rsidTr="00C9378B"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E0D3A9D" w14:textId="2E057501" w:rsidR="00A32471" w:rsidRPr="00083757" w:rsidRDefault="00A32471" w:rsidP="00C9378B">
            <w:pPr>
              <w:rPr>
                <w:lang w:val="en-US"/>
              </w:rPr>
            </w:pPr>
            <w:proofErr w:type="gramStart"/>
            <w:r w:rsidRPr="00083757">
              <w:rPr>
                <w:lang w:val="en-US"/>
              </w:rPr>
              <w:t>Roots</w:t>
            </w:r>
            <w:proofErr w:type="gramEnd"/>
            <w:r w:rsidRPr="00083757">
              <w:rPr>
                <w:lang w:val="en-US"/>
              </w:rPr>
              <w:t xml:space="preserve"> lower</w:t>
            </w:r>
            <w:r w:rsidR="003E4750">
              <w:rPr>
                <w:lang w:val="en-US"/>
              </w:rPr>
              <w:t xml:space="preserve"> part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C8E92DE" w14:textId="3B53119B" w:rsidR="00A32471" w:rsidRPr="00083757" w:rsidRDefault="00A32471" w:rsidP="00FD3FE8">
            <w:pPr>
              <w:rPr>
                <w:lang w:val="en-US"/>
              </w:rPr>
            </w:pPr>
            <w:r w:rsidRPr="00083757">
              <w:rPr>
                <w:lang w:val="en-US"/>
              </w:rPr>
              <w:t>Microscope *</w:t>
            </w:r>
          </w:p>
        </w:tc>
        <w:tc>
          <w:tcPr>
            <w:tcW w:w="1459" w:type="dxa"/>
            <w:tcBorders>
              <w:top w:val="single" w:sz="24" w:space="0" w:color="auto"/>
            </w:tcBorders>
            <w:shd w:val="clear" w:color="auto" w:fill="auto"/>
          </w:tcPr>
          <w:p w14:paraId="44A535D3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.4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110EBE11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.6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7D9E408E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20.1%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</w:tcPr>
          <w:p w14:paraId="3B1F7222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9.6%)</w:t>
            </w:r>
          </w:p>
        </w:tc>
        <w:tc>
          <w:tcPr>
            <w:tcW w:w="1275" w:type="dxa"/>
            <w:tcBorders>
              <w:top w:val="single" w:sz="24" w:space="0" w:color="auto"/>
            </w:tcBorders>
            <w:shd w:val="clear" w:color="auto" w:fill="auto"/>
          </w:tcPr>
          <w:p w14:paraId="406A6794" w14:textId="77777777" w:rsidR="00A32471" w:rsidRPr="00083757" w:rsidRDefault="00A32471" w:rsidP="00C9378B">
            <w:pPr>
              <w:rPr>
                <w:sz w:val="18"/>
                <w:szCs w:val="18"/>
                <w:lang w:val="en-US"/>
              </w:rPr>
            </w:pPr>
            <w:r w:rsidRPr="00083757">
              <w:rPr>
                <w:sz w:val="18"/>
                <w:szCs w:val="18"/>
                <w:lang w:val="en-US"/>
              </w:rPr>
              <w:t>YES (17.3%)</w:t>
            </w:r>
          </w:p>
        </w:tc>
      </w:tr>
      <w:tr w:rsidR="00A32471" w14:paraId="1DC7B03C" w14:textId="77777777" w:rsidTr="00C9378B"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26C4FBBB" w14:textId="77777777" w:rsidR="00A32471" w:rsidRPr="00083757" w:rsidRDefault="00A32471" w:rsidP="00C9378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6DF9EF60" w14:textId="77777777" w:rsidR="00A32471" w:rsidRPr="00083757" w:rsidRDefault="00A32471" w:rsidP="00C9378B">
            <w:pPr>
              <w:rPr>
                <w:lang w:val="en-US"/>
              </w:rPr>
            </w:pPr>
            <w:r w:rsidRPr="00083757">
              <w:rPr>
                <w:lang w:val="en-US"/>
              </w:rPr>
              <w:t xml:space="preserve">qPCR </w:t>
            </w:r>
          </w:p>
        </w:tc>
        <w:tc>
          <w:tcPr>
            <w:tcW w:w="1459" w:type="dxa"/>
            <w:tcBorders>
              <w:bottom w:val="single" w:sz="24" w:space="0" w:color="auto"/>
            </w:tcBorders>
            <w:shd w:val="clear" w:color="auto" w:fill="auto"/>
          </w:tcPr>
          <w:p w14:paraId="286129CA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328D0439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66E7D060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</w:tcPr>
          <w:p w14:paraId="6631F2A0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275" w:type="dxa"/>
            <w:tcBorders>
              <w:bottom w:val="single" w:sz="24" w:space="0" w:color="auto"/>
            </w:tcBorders>
            <w:shd w:val="clear" w:color="auto" w:fill="auto"/>
          </w:tcPr>
          <w:p w14:paraId="2535D8B7" w14:textId="77777777" w:rsidR="00A32471" w:rsidRPr="007C1522" w:rsidRDefault="00A32471" w:rsidP="00C9378B">
            <w:pPr>
              <w:rPr>
                <w:color w:val="00B050"/>
                <w:sz w:val="18"/>
                <w:szCs w:val="18"/>
                <w:lang w:val="en-US"/>
              </w:rPr>
            </w:pPr>
            <w:r w:rsidRPr="007C1522">
              <w:rPr>
                <w:color w:val="00B050"/>
                <w:sz w:val="18"/>
                <w:szCs w:val="18"/>
                <w:lang w:val="en-US"/>
              </w:rPr>
              <w:t xml:space="preserve">POSITIVE </w:t>
            </w:r>
          </w:p>
        </w:tc>
      </w:tr>
    </w:tbl>
    <w:p w14:paraId="10C0B9C7" w14:textId="00F39B37" w:rsidR="00A32471" w:rsidRPr="00083757" w:rsidRDefault="00A32471" w:rsidP="00A32471">
      <w:pPr>
        <w:rPr>
          <w:i/>
          <w:iCs/>
          <w:lang w:val="en-US"/>
        </w:rPr>
      </w:pPr>
      <w:r>
        <w:rPr>
          <w:i/>
          <w:iCs/>
          <w:lang w:val="en-US"/>
        </w:rPr>
        <w:t>Results</w:t>
      </w:r>
      <w:r w:rsidRPr="00083757">
        <w:rPr>
          <w:i/>
          <w:iCs/>
          <w:lang w:val="en-US"/>
        </w:rPr>
        <w:t xml:space="preserve"> of microscopy in </w:t>
      </w:r>
      <w:r>
        <w:rPr>
          <w:i/>
          <w:iCs/>
          <w:lang w:val="en-US"/>
        </w:rPr>
        <w:t xml:space="preserve">the </w:t>
      </w:r>
      <w:r w:rsidRPr="00083757">
        <w:rPr>
          <w:i/>
          <w:iCs/>
          <w:lang w:val="en-US"/>
        </w:rPr>
        <w:t>table described as YES – when chlamydospores are present and NO – when chlamydospores are not present</w:t>
      </w:r>
      <w:r w:rsidR="00701528">
        <w:rPr>
          <w:i/>
          <w:iCs/>
          <w:lang w:val="en-US"/>
        </w:rPr>
        <w:t>,</w:t>
      </w:r>
      <w:r w:rsidRPr="00083757">
        <w:rPr>
          <w:i/>
          <w:iCs/>
          <w:lang w:val="en-US"/>
        </w:rPr>
        <w:t xml:space="preserve"> and qPCR with MbqITS primers as </w:t>
      </w:r>
      <w:r>
        <w:rPr>
          <w:i/>
          <w:iCs/>
          <w:lang w:val="en-US"/>
        </w:rPr>
        <w:t>POSITIVE</w:t>
      </w:r>
      <w:r w:rsidRPr="00083757">
        <w:rPr>
          <w:i/>
          <w:iCs/>
          <w:lang w:val="en-US"/>
        </w:rPr>
        <w:t xml:space="preserve"> – when </w:t>
      </w:r>
      <w:proofErr w:type="spellStart"/>
      <w:r w:rsidRPr="00083757">
        <w:rPr>
          <w:i/>
          <w:iCs/>
          <w:lang w:val="en-US"/>
        </w:rPr>
        <w:t>Cq</w:t>
      </w:r>
      <w:proofErr w:type="spellEnd"/>
      <w:r w:rsidRPr="00083757">
        <w:rPr>
          <w:i/>
          <w:iCs/>
          <w:lang w:val="en-US"/>
        </w:rPr>
        <w:t xml:space="preserve"> values are lower than 30</w:t>
      </w:r>
      <w:r>
        <w:rPr>
          <w:i/>
          <w:iCs/>
          <w:lang w:val="en-US"/>
        </w:rPr>
        <w:t>,</w:t>
      </w:r>
      <w:r w:rsidRPr="00083757">
        <w:rPr>
          <w:i/>
          <w:iCs/>
          <w:lang w:val="en-US"/>
        </w:rPr>
        <w:t xml:space="preserve"> and NEGATIVE – when </w:t>
      </w:r>
      <w:proofErr w:type="spellStart"/>
      <w:r w:rsidRPr="00083757">
        <w:rPr>
          <w:i/>
          <w:iCs/>
          <w:lang w:val="en-US"/>
        </w:rPr>
        <w:t>Cq</w:t>
      </w:r>
      <w:proofErr w:type="spellEnd"/>
      <w:r w:rsidRPr="00083757">
        <w:rPr>
          <w:i/>
          <w:iCs/>
          <w:lang w:val="en-US"/>
        </w:rPr>
        <w:t xml:space="preserve"> values are higher than 30.</w:t>
      </w:r>
    </w:p>
    <w:p w14:paraId="414F1D15" w14:textId="7CD73575" w:rsidR="00A32471" w:rsidRPr="00083757" w:rsidRDefault="00A32471" w:rsidP="00A32471">
      <w:pPr>
        <w:rPr>
          <w:i/>
          <w:iCs/>
          <w:lang w:val="en-US"/>
        </w:rPr>
      </w:pPr>
      <w:r w:rsidRPr="00083757">
        <w:rPr>
          <w:i/>
          <w:iCs/>
          <w:lang w:val="en-US"/>
        </w:rPr>
        <w:t xml:space="preserve">*   Percentage of colonization evaluated according to </w:t>
      </w:r>
      <w:proofErr w:type="spellStart"/>
      <w:r w:rsidRPr="00083757">
        <w:rPr>
          <w:i/>
          <w:iCs/>
          <w:lang w:val="en-US"/>
        </w:rPr>
        <w:t>Trouvelot</w:t>
      </w:r>
      <w:proofErr w:type="spellEnd"/>
      <w:r w:rsidRPr="00083757">
        <w:rPr>
          <w:i/>
          <w:iCs/>
          <w:lang w:val="en-US"/>
        </w:rPr>
        <w:t xml:space="preserve"> et al</w:t>
      </w:r>
      <w:r>
        <w:rPr>
          <w:i/>
          <w:iCs/>
          <w:lang w:val="en-US"/>
        </w:rPr>
        <w:t>.</w:t>
      </w:r>
      <w:r w:rsidRPr="00083757">
        <w:rPr>
          <w:i/>
          <w:iCs/>
          <w:lang w:val="en-US"/>
        </w:rPr>
        <w:t xml:space="preserve"> (1986)</w:t>
      </w:r>
    </w:p>
    <w:p w14:paraId="131B8446" w14:textId="77777777" w:rsidR="00A32471" w:rsidRPr="00083757" w:rsidRDefault="00A32471" w:rsidP="00A32471">
      <w:pPr>
        <w:rPr>
          <w:i/>
          <w:iCs/>
          <w:lang w:val="en-US"/>
        </w:rPr>
      </w:pPr>
      <w:r w:rsidRPr="00083757">
        <w:rPr>
          <w:i/>
          <w:iCs/>
          <w:lang w:val="en-US"/>
        </w:rPr>
        <w:t>NQ   Not quantified</w:t>
      </w:r>
    </w:p>
    <w:p w14:paraId="21AE3C83" w14:textId="77777777" w:rsidR="00A32471" w:rsidRPr="00F90C05" w:rsidRDefault="00A32471" w:rsidP="00A32471">
      <w:pPr>
        <w:rPr>
          <w:lang w:val="en-US"/>
        </w:rPr>
      </w:pPr>
    </w:p>
    <w:p w14:paraId="7CA1645B" w14:textId="1C9635F8" w:rsidR="00A32471" w:rsidRDefault="00A32471" w:rsidP="00A32471">
      <w:pPr>
        <w:pStyle w:val="Bibliografie"/>
        <w:jc w:val="both"/>
      </w:pPr>
      <w:proofErr w:type="spellStart"/>
      <w:r>
        <w:t>Trouvelot</w:t>
      </w:r>
      <w:proofErr w:type="spellEnd"/>
      <w:r>
        <w:t xml:space="preserve"> A, </w:t>
      </w:r>
      <w:proofErr w:type="spellStart"/>
      <w:r>
        <w:t>Kough</w:t>
      </w:r>
      <w:proofErr w:type="spellEnd"/>
      <w:r>
        <w:t xml:space="preserve"> JL &amp; </w:t>
      </w:r>
      <w:proofErr w:type="spellStart"/>
      <w:r>
        <w:t>Gianinazzi</w:t>
      </w:r>
      <w:proofErr w:type="spellEnd"/>
      <w:r>
        <w:t xml:space="preserve">-Pearson V (1986).   Estimation of VA </w:t>
      </w:r>
      <w:proofErr w:type="spellStart"/>
      <w:r>
        <w:t>mycorhizal</w:t>
      </w:r>
      <w:proofErr w:type="spellEnd"/>
      <w:r>
        <w:t xml:space="preserve"> infection levels. Research for method having a functional significance. In: Physiological and Genetical Aspects of Mycorrhizae, V. </w:t>
      </w:r>
      <w:proofErr w:type="spellStart"/>
      <w:r>
        <w:t>Gianinazzi</w:t>
      </w:r>
      <w:proofErr w:type="spellEnd"/>
      <w:r>
        <w:t xml:space="preserve">-Pearson and S. </w:t>
      </w:r>
      <w:proofErr w:type="spellStart"/>
      <w:r>
        <w:t>Gianinazzi</w:t>
      </w:r>
      <w:proofErr w:type="spellEnd"/>
      <w:r>
        <w:t xml:space="preserve"> (eds.). INRA Press, Paris, pp. 217-221. ISBN 2-85340-774-8.</w:t>
      </w:r>
    </w:p>
    <w:p w14:paraId="72B62DE6" w14:textId="77777777" w:rsidR="001B371A" w:rsidRDefault="001B371A"/>
    <w:sectPr w:rsidR="001B3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2471"/>
    <w:rsid w:val="001B371A"/>
    <w:rsid w:val="003E4750"/>
    <w:rsid w:val="00701528"/>
    <w:rsid w:val="00A32471"/>
    <w:rsid w:val="00FD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6469C"/>
  <w15:docId w15:val="{A0EA8E36-950D-425A-B1D0-A6F4C6FA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324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A324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Normln"/>
    <w:next w:val="Normln"/>
    <w:uiPriority w:val="37"/>
    <w:semiHidden/>
    <w:unhideWhenUsed/>
    <w:rsid w:val="00A32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sinsky Pavel</dc:creator>
  <cp:lastModifiedBy>Matusinsky Pavel</cp:lastModifiedBy>
  <cp:revision>3</cp:revision>
  <dcterms:created xsi:type="dcterms:W3CDTF">2023-10-26T12:06:00Z</dcterms:created>
  <dcterms:modified xsi:type="dcterms:W3CDTF">2023-10-2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73b386-f13e-4119-84aa-527c95bba8e9</vt:lpwstr>
  </property>
</Properties>
</file>